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3E04A" w14:textId="2678AA3D" w:rsidR="00ED626E" w:rsidRDefault="00ED626E" w:rsidP="00ED626E">
      <w:pPr>
        <w:pStyle w:val="EndNoteBibliography"/>
        <w:spacing w:after="0"/>
        <w:ind w:left="720" w:hanging="720"/>
        <w:rPr>
          <w:szCs w:val="24"/>
        </w:rPr>
      </w:pPr>
    </w:p>
    <w:tbl>
      <w:tblPr>
        <w:tblStyle w:val="PlainTable4"/>
        <w:tblpPr w:leftFromText="141" w:rightFromText="141" w:vertAnchor="page" w:horzAnchor="margin" w:tblpY="1616"/>
        <w:tblW w:w="0" w:type="auto"/>
        <w:tblLook w:val="04A0" w:firstRow="1" w:lastRow="0" w:firstColumn="1" w:lastColumn="0" w:noHBand="0" w:noVBand="1"/>
      </w:tblPr>
      <w:tblGrid>
        <w:gridCol w:w="636"/>
        <w:gridCol w:w="1458"/>
        <w:gridCol w:w="774"/>
        <w:gridCol w:w="1056"/>
        <w:gridCol w:w="774"/>
        <w:gridCol w:w="1056"/>
        <w:gridCol w:w="774"/>
        <w:gridCol w:w="1056"/>
      </w:tblGrid>
      <w:tr w:rsidR="00B25D4C" w:rsidRPr="00542B2C" w14:paraId="6D1A892D" w14:textId="77777777" w:rsidTr="00A84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F104E66" w14:textId="77777777" w:rsidR="00ED626E" w:rsidRPr="00542B2C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F9C7EE4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1BCB085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CS</w:t>
            </w:r>
          </w:p>
        </w:tc>
        <w:tc>
          <w:tcPr>
            <w:tcW w:w="0" w:type="auto"/>
            <w:gridSpan w:val="2"/>
            <w:vAlign w:val="center"/>
          </w:tcPr>
          <w:p w14:paraId="3ECCA0EE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GC-O</w:t>
            </w:r>
          </w:p>
        </w:tc>
        <w:tc>
          <w:tcPr>
            <w:tcW w:w="0" w:type="auto"/>
            <w:gridSpan w:val="2"/>
            <w:vAlign w:val="center"/>
          </w:tcPr>
          <w:p w14:paraId="4B46904C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PM-O</w:t>
            </w:r>
          </w:p>
        </w:tc>
      </w:tr>
      <w:tr w:rsidR="000E24F8" w:rsidRPr="00542B2C" w14:paraId="5302AB05" w14:textId="77777777" w:rsidTr="00B2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0D6DD2" w14:textId="77777777" w:rsidR="00ED626E" w:rsidRPr="00542B2C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3AEF79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01DB28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18472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82C715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C36EA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737106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3A7A2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da-DK"/>
              </w:rPr>
              <w:t>Intercept</w:t>
            </w:r>
          </w:p>
        </w:tc>
      </w:tr>
      <w:tr w:rsidR="00A84E67" w:rsidRPr="00542B2C" w14:paraId="3B6FA2D3" w14:textId="77777777" w:rsidTr="00A84E6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67CF5C" w14:textId="77777777" w:rsidR="00ED626E" w:rsidRPr="00542B2C" w:rsidRDefault="00ED626E" w:rsidP="00061D2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8ACF85" w14:textId="3BFFD284" w:rsidR="00ED626E" w:rsidRPr="007A63B3" w:rsidRDefault="00ED626E" w:rsidP="002E6DA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</w:t>
            </w:r>
            <w:r w:rsid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.</w:t>
            </w:r>
            <w:r w:rsidR="000665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r</w:t>
            </w:r>
            <w:proofErr w:type="spellEnd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/</w:t>
            </w: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</w:t>
            </w:r>
            <w:r w:rsidR="000665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.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47E5A7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420452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AC90A9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C367930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D3FF73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FFBD6E3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826799" w:rsidRPr="00542B2C" w14:paraId="7A205B4A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C642C2" w14:textId="77777777" w:rsidR="00ED626E" w:rsidRPr="00542B2C" w:rsidRDefault="00ED626E" w:rsidP="00061D2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BD89C" w14:textId="00DC0C44" w:rsidR="00ED626E" w:rsidRPr="00A84E67" w:rsidRDefault="00B25D4C" w:rsidP="002E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</w:t>
            </w:r>
            <w:r w:rsidR="00066589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</w:t>
            </w:r>
            <w:r w:rsidR="00066589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B17AC4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9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FBF7D7B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3DAE15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94BF94D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A7D61D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BCE0848" w14:textId="77777777" w:rsidR="00ED626E" w:rsidRPr="007A63B3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A84E67" w:rsidRPr="00542B2C" w14:paraId="161715EC" w14:textId="77777777" w:rsidTr="00A84E67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65B1B5F" w14:textId="77777777" w:rsidR="00A84E67" w:rsidRPr="00542B2C" w:rsidRDefault="00A84E67" w:rsidP="00A84E6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5DE29" w14:textId="75D61533" w:rsidR="00A84E67" w:rsidRPr="007A63B3" w:rsidRDefault="00066589" w:rsidP="002E6DA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 w:rsidR="00A84E67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</w:t>
            </w:r>
            <w:r w:rsidR="00826799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Pf.</w:t>
            </w:r>
            <w:r w:rsidR="00A84E67"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988BC9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6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0375D0A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6F8F2E4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78AFFC0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8258B2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5916686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066589" w:rsidRPr="00542B2C" w14:paraId="72A1C79C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EB0C026" w14:textId="77777777" w:rsidR="00A84E67" w:rsidRPr="00542B2C" w:rsidRDefault="00A84E67" w:rsidP="00A84E6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83B3C" w14:textId="36F26BA6" w:rsidR="00A84E67" w:rsidRPr="007A63B3" w:rsidRDefault="002E6DAA" w:rsidP="002E6DA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</w:pPr>
            <w:bookmarkStart w:id="0" w:name="OLE_LINK2"/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="00A84E67"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="00A84E67"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 w:rsidR="0082679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</w:t>
            </w:r>
            <w:bookmarkEnd w:id="0"/>
            <w:r w:rsidR="0082679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546EF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412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F2C5E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5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E60190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6F56A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919FFA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303B3" w14:textId="77777777" w:rsidR="00A84E67" w:rsidRPr="007A63B3" w:rsidRDefault="00A84E67" w:rsidP="00A84E6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26799" w:rsidRPr="00542B2C" w14:paraId="79FF9AAD" w14:textId="77777777" w:rsidTr="00A84E6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373A6DB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proofErr w:type="spellStart"/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D4EAB6" w14:textId="480ED921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</w:pP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.Ar</w:t>
            </w:r>
            <w:proofErr w:type="spellEnd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/</w:t>
            </w: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.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3D2912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25D9964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D262EC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96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29F08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FCF0AA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8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2A97523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72</w:t>
            </w:r>
          </w:p>
        </w:tc>
      </w:tr>
      <w:tr w:rsidR="00826799" w:rsidRPr="00542B2C" w14:paraId="49A34724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DDDCC51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427CE" w14:textId="069CCB71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A7BE49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B3BD60E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8FA144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9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E2A80CC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2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9BFCCE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6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E3E5DDA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149</w:t>
            </w:r>
          </w:p>
        </w:tc>
      </w:tr>
      <w:tr w:rsidR="00826799" w:rsidRPr="00542B2C" w14:paraId="18564B56" w14:textId="77777777" w:rsidTr="00A84E6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7ED0CD8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268FF" w14:textId="40E02141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Pf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52F71F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EDF3D19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37C3F2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4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764E8EB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483638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8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E54DAAE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87</w:t>
            </w:r>
          </w:p>
        </w:tc>
      </w:tr>
      <w:tr w:rsidR="00826799" w:rsidRPr="00542B2C" w14:paraId="30110E97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94DB1D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BC35" w14:textId="516D9655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8EFA78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BB6CC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10647C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2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BC19D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0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F725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29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21FF7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587</w:t>
            </w:r>
          </w:p>
        </w:tc>
      </w:tr>
      <w:tr w:rsidR="00826799" w:rsidRPr="00542B2C" w14:paraId="098839DF" w14:textId="77777777" w:rsidTr="00A84E6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96971C0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  <w:proofErr w:type="spellStart"/>
            <w:r w:rsidRPr="00542B2C"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  <w:t>Mix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3DA3BE" w14:textId="7F9BD6E1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GB" w:eastAsia="da-DK"/>
              </w:rPr>
            </w:pP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d.Ar</w:t>
            </w:r>
            <w:proofErr w:type="spellEnd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/</w:t>
            </w:r>
            <w:proofErr w:type="spellStart"/>
            <w:r w:rsidRPr="007A63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.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BFBDCA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14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6E0BB5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7F9A9F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16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85BB16F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B2C9D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9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5F600C4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11</w:t>
            </w:r>
          </w:p>
        </w:tc>
      </w:tr>
      <w:tr w:rsidR="00826799" w:rsidRPr="00542B2C" w14:paraId="70AE6025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0CB3F" w14:textId="77777777" w:rsidR="00826799" w:rsidRPr="00542B2C" w:rsidRDefault="00826799" w:rsidP="00826799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2024E" w14:textId="51731E78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BF630C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05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F478EBD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3BB828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1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914CC04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E3AE77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6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2A8CC32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27</w:t>
            </w:r>
          </w:p>
        </w:tc>
      </w:tr>
      <w:tr w:rsidR="00826799" w:rsidRPr="00542B2C" w14:paraId="28E2A476" w14:textId="77777777" w:rsidTr="00A84E6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B5E4E" w14:textId="77777777" w:rsidR="00826799" w:rsidRPr="00542B2C" w:rsidRDefault="00826799" w:rsidP="00826799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DC1B6" w14:textId="5BD07EFC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Pf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0D21D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8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9D7C37D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738DD1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1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D146B10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5BFA03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3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A931D94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25</w:t>
            </w:r>
          </w:p>
        </w:tc>
      </w:tr>
      <w:tr w:rsidR="00826799" w:rsidRPr="00542B2C" w14:paraId="763F31D8" w14:textId="77777777" w:rsidTr="00A8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C19B6" w14:textId="77777777" w:rsidR="00826799" w:rsidRPr="00542B2C" w:rsidRDefault="00826799" w:rsidP="00826799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2299" w14:textId="094E530F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A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532C5D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8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9AB0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da-DK"/>
              </w:rPr>
              <w:t>0.00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82EAB6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75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30BED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817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9D6BB2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30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97B62" w14:textId="77777777" w:rsidR="00826799" w:rsidRPr="007A63B3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7A6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.2058</w:t>
            </w:r>
          </w:p>
        </w:tc>
      </w:tr>
    </w:tbl>
    <w:p w14:paraId="7ADAC4C6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04FF59C1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7D61C9CB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05FC4C57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727457BC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3FA93140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3B3B4771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1DBAAE1B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6D248E6D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6B26E0D4" w14:textId="77777777" w:rsidR="00A84E67" w:rsidRDefault="00A84E67" w:rsidP="00ED626E">
      <w:pPr>
        <w:spacing w:line="360" w:lineRule="auto"/>
        <w:rPr>
          <w:rFonts w:cs="Times New Roman"/>
          <w:b/>
          <w:bCs/>
        </w:rPr>
      </w:pPr>
    </w:p>
    <w:p w14:paraId="433DE45E" w14:textId="21D83202" w:rsidR="00826799" w:rsidRDefault="00ED626E" w:rsidP="00ED626E">
      <w:pPr>
        <w:spacing w:before="0" w:after="20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1</w:t>
      </w:r>
      <w:r w:rsidRPr="008F4AEB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886BA2">
        <w:rPr>
          <w:rFonts w:cs="Times New Roman"/>
        </w:rPr>
        <w:t xml:space="preserve">Summary of slope and intercept </w:t>
      </w:r>
      <w:r w:rsidRPr="00886BA2">
        <w:rPr>
          <w:rFonts w:cs="Times New Roman"/>
          <w:i/>
          <w:iCs/>
        </w:rPr>
        <w:t>p</w:t>
      </w:r>
      <w:r w:rsidRPr="00886BA2">
        <w:rPr>
          <w:rFonts w:cs="Times New Roman"/>
        </w:rPr>
        <w:t xml:space="preserve">-values </w:t>
      </w:r>
      <w:r>
        <w:rPr>
          <w:rFonts w:cs="Times New Roman"/>
        </w:rPr>
        <w:t>for the correlation of BMAT parameters and age.</w:t>
      </w:r>
      <w:r>
        <w:rPr>
          <w:rFonts w:cs="Times New Roman"/>
          <w:b/>
          <w:bCs/>
        </w:rPr>
        <w:t xml:space="preserve"> </w:t>
      </w:r>
      <w:r w:rsidRPr="002B60CE">
        <w:rPr>
          <w:rFonts w:cs="Times New Roman"/>
        </w:rPr>
        <w:t>Red</w:t>
      </w:r>
      <w:r w:rsidR="00826799">
        <w:rPr>
          <w:rFonts w:cs="Times New Roman"/>
        </w:rPr>
        <w:t xml:space="preserve"> </w:t>
      </w:r>
      <w:r w:rsidRPr="002B60CE">
        <w:rPr>
          <w:rFonts w:cs="Times New Roman"/>
        </w:rPr>
        <w:t>indicates significance.</w:t>
      </w:r>
      <w:r>
        <w:rPr>
          <w:rFonts w:cs="Times New Roman"/>
          <w:b/>
          <w:bCs/>
        </w:rPr>
        <w:t xml:space="preserve"> </w:t>
      </w:r>
    </w:p>
    <w:p w14:paraId="232A74B9" w14:textId="77777777" w:rsidR="00826799" w:rsidRDefault="00826799">
      <w:pPr>
        <w:spacing w:before="0"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tbl>
      <w:tblPr>
        <w:tblStyle w:val="PlainTable4"/>
        <w:tblW w:w="0" w:type="auto"/>
        <w:tblInd w:w="718" w:type="dxa"/>
        <w:tblLayout w:type="fixed"/>
        <w:tblLook w:val="04A0" w:firstRow="1" w:lastRow="0" w:firstColumn="1" w:lastColumn="0" w:noHBand="0" w:noVBand="1"/>
      </w:tblPr>
      <w:tblGrid>
        <w:gridCol w:w="416"/>
        <w:gridCol w:w="1543"/>
        <w:gridCol w:w="830"/>
        <w:gridCol w:w="1274"/>
        <w:gridCol w:w="830"/>
        <w:gridCol w:w="1177"/>
        <w:gridCol w:w="1134"/>
        <w:gridCol w:w="1056"/>
        <w:tblGridChange w:id="1">
          <w:tblGrid>
            <w:gridCol w:w="416"/>
            <w:gridCol w:w="1543"/>
            <w:gridCol w:w="830"/>
            <w:gridCol w:w="1274"/>
            <w:gridCol w:w="830"/>
            <w:gridCol w:w="1177"/>
            <w:gridCol w:w="1134"/>
            <w:gridCol w:w="1056"/>
          </w:tblGrid>
        </w:tblGridChange>
      </w:tblGrid>
      <w:tr w:rsidR="00ED626E" w:rsidRPr="00542B2C" w14:paraId="5056607F" w14:textId="77777777" w:rsidTr="00826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 w:val="restart"/>
            <w:vAlign w:val="center"/>
          </w:tcPr>
          <w:p w14:paraId="386ECBC8" w14:textId="77777777" w:rsidR="00ED626E" w:rsidRPr="000E24F8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da-DK"/>
              </w:rPr>
            </w:pPr>
          </w:p>
        </w:tc>
        <w:tc>
          <w:tcPr>
            <w:tcW w:w="1543" w:type="dxa"/>
            <w:vMerge w:val="restart"/>
            <w:vAlign w:val="center"/>
          </w:tcPr>
          <w:p w14:paraId="0D8C8523" w14:textId="77777777" w:rsidR="00ED626E" w:rsidRPr="000E24F8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sz w:val="22"/>
                <w:lang w:val="es-ES" w:eastAsia="da-DK"/>
              </w:rPr>
            </w:pPr>
          </w:p>
        </w:tc>
        <w:tc>
          <w:tcPr>
            <w:tcW w:w="2104" w:type="dxa"/>
            <w:gridSpan w:val="2"/>
            <w:tcBorders>
              <w:bottom w:val="single" w:sz="4" w:space="0" w:color="auto"/>
            </w:tcBorders>
            <w:vAlign w:val="center"/>
          </w:tcPr>
          <w:p w14:paraId="62DC3C25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  <w:t>CS</w:t>
            </w:r>
          </w:p>
        </w:tc>
        <w:tc>
          <w:tcPr>
            <w:tcW w:w="2007" w:type="dxa"/>
            <w:gridSpan w:val="2"/>
            <w:tcBorders>
              <w:bottom w:val="single" w:sz="4" w:space="0" w:color="auto"/>
            </w:tcBorders>
            <w:vAlign w:val="center"/>
          </w:tcPr>
          <w:p w14:paraId="35FC4CA1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  <w:t>GC-O</w:t>
            </w:r>
          </w:p>
        </w:tc>
        <w:tc>
          <w:tcPr>
            <w:tcW w:w="2190" w:type="dxa"/>
            <w:gridSpan w:val="2"/>
            <w:tcBorders>
              <w:bottom w:val="single" w:sz="4" w:space="0" w:color="auto"/>
            </w:tcBorders>
            <w:vAlign w:val="center"/>
          </w:tcPr>
          <w:p w14:paraId="2B1499A0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  <w:t>PM-O</w:t>
            </w:r>
          </w:p>
        </w:tc>
      </w:tr>
      <w:tr w:rsidR="000E24F8" w:rsidRPr="00542B2C" w14:paraId="1D79FB90" w14:textId="77777777" w:rsidTr="000E2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bottom w:val="single" w:sz="4" w:space="0" w:color="auto"/>
            </w:tcBorders>
            <w:vAlign w:val="center"/>
          </w:tcPr>
          <w:p w14:paraId="1CC0CC05" w14:textId="77777777" w:rsidR="00ED626E" w:rsidRPr="00542B2C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5F942A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C3D984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Slop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C50A7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Intercep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EFD3F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Slop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626EA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FFAE5C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Slop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0C09D" w14:textId="77777777" w:rsidR="00ED626E" w:rsidRPr="00542B2C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Intercept</w:t>
            </w:r>
          </w:p>
        </w:tc>
      </w:tr>
      <w:tr w:rsidR="00826799" w:rsidRPr="00542B2C" w14:paraId="40477D00" w14:textId="77777777" w:rsidTr="00826799">
        <w:trPr>
          <w:cantSplit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BB48373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color w:val="000000"/>
                <w:szCs w:val="24"/>
                <w:lang w:eastAsia="da-DK"/>
              </w:rPr>
              <w:t>C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23D635" w14:textId="1939A866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DD5373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0.</w:t>
            </w:r>
            <w:r>
              <w:rPr>
                <w:rFonts w:ascii="Calibri" w:eastAsia="Times New Roman" w:hAnsi="Calibri" w:cs="Calibri"/>
                <w:sz w:val="22"/>
                <w:lang w:eastAsia="da-DK"/>
              </w:rPr>
              <w:t>0950</w:t>
            </w:r>
          </w:p>
        </w:tc>
        <w:tc>
          <w:tcPr>
            <w:tcW w:w="127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9D70BFD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0.</w:t>
            </w:r>
            <w:r>
              <w:rPr>
                <w:rFonts w:ascii="Calibri" w:eastAsia="Times New Roman" w:hAnsi="Calibri" w:cs="Calibri"/>
                <w:sz w:val="22"/>
                <w:lang w:eastAsia="da-DK"/>
              </w:rPr>
              <w:t>687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F3BF02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6F357E3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7F8718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76E5F36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</w:tr>
      <w:tr w:rsidR="00826799" w:rsidRPr="00542B2C" w14:paraId="4A1621E4" w14:textId="77777777" w:rsidTr="0082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932F70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F8546" w14:textId="56DD7A9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Pf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AF8A100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3833</w:t>
            </w:r>
          </w:p>
        </w:tc>
        <w:tc>
          <w:tcPr>
            <w:tcW w:w="1274" w:type="dxa"/>
            <w:tcBorders>
              <w:right w:val="single" w:sz="4" w:space="0" w:color="auto"/>
            </w:tcBorders>
            <w:noWrap/>
            <w:vAlign w:val="center"/>
          </w:tcPr>
          <w:p w14:paraId="0F455D4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553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3187CA7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noWrap/>
            <w:vAlign w:val="center"/>
          </w:tcPr>
          <w:p w14:paraId="0D730948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137D751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noWrap/>
            <w:vAlign w:val="center"/>
          </w:tcPr>
          <w:p w14:paraId="264BEED5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</w:tr>
      <w:tr w:rsidR="00826799" w:rsidRPr="00542B2C" w14:paraId="23568655" w14:textId="77777777" w:rsidTr="00826799">
        <w:trPr>
          <w:cantSplit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1F10BA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94CD" w14:textId="78515801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463F2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3990</w:t>
            </w:r>
          </w:p>
        </w:tc>
        <w:tc>
          <w:tcPr>
            <w:tcW w:w="127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1D4B3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285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79917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11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E9C82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5700FE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DDAF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</w:tr>
      <w:tr w:rsidR="00826799" w:rsidRPr="00542B2C" w14:paraId="67059C7D" w14:textId="77777777" w:rsidTr="000E2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6C38BB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eastAsia="da-DK"/>
              </w:rPr>
            </w:pPr>
            <w:proofErr w:type="spellStart"/>
            <w:r w:rsidRPr="00542B2C"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  <w:t>eC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C92D35" w14:textId="688F7493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D82AD6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EF032C1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D7D5E1" w14:textId="77777777" w:rsidR="00826799" w:rsidRPr="008A2DD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8A2DDC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442</w:t>
            </w: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634E252" w14:textId="77777777" w:rsidR="00826799" w:rsidRPr="008A2DD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DB2581" w14:textId="77777777" w:rsidR="00826799" w:rsidRPr="00EA0D8B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EA0D8B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176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33A84CE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</w:tr>
      <w:tr w:rsidR="00826799" w:rsidRPr="00542B2C" w14:paraId="11C5ADD5" w14:textId="77777777" w:rsidTr="00826799">
        <w:trPr>
          <w:cantSplit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D515674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E8153" w14:textId="330BDA93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Pf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E64172E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274" w:type="dxa"/>
            <w:tcBorders>
              <w:right w:val="single" w:sz="4" w:space="0" w:color="auto"/>
            </w:tcBorders>
            <w:noWrap/>
            <w:vAlign w:val="center"/>
          </w:tcPr>
          <w:p w14:paraId="10DA2B3C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CB96973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134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noWrap/>
            <w:vAlign w:val="center"/>
          </w:tcPr>
          <w:p w14:paraId="100F33A7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23D3D19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037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noWrap/>
            <w:vAlign w:val="center"/>
          </w:tcPr>
          <w:p w14:paraId="725DC118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</w:tr>
      <w:tr w:rsidR="00826799" w:rsidRPr="00542B2C" w14:paraId="0575CB3D" w14:textId="77777777" w:rsidTr="000E2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AA7E72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aps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D2DA" w14:textId="1BA4E303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C2BD34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13CB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 w:rsidRPr="00542B2C">
              <w:rPr>
                <w:rFonts w:ascii="Calibri" w:eastAsia="Times New Roman" w:hAnsi="Calibri" w:cs="Calibri"/>
                <w:sz w:val="22"/>
                <w:lang w:eastAsia="da-DK"/>
              </w:rPr>
              <w:t>-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E34DF7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8710</w:t>
            </w:r>
          </w:p>
        </w:tc>
        <w:tc>
          <w:tcPr>
            <w:tcW w:w="11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2BE84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895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C3BA39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4217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C08AE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8837</w:t>
            </w:r>
          </w:p>
        </w:tc>
      </w:tr>
      <w:tr w:rsidR="00826799" w:rsidRPr="00542B2C" w14:paraId="4F48CD69" w14:textId="77777777" w:rsidTr="00826799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3029657" w14:textId="77777777" w:rsidR="00826799" w:rsidRPr="00542B2C" w:rsidRDefault="00826799" w:rsidP="00826799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  <w:proofErr w:type="spellStart"/>
            <w:r w:rsidRPr="00542B2C"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  <w:t>MixC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4E3D67" w14:textId="4C979EBB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A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96824C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0859</w:t>
            </w:r>
          </w:p>
        </w:tc>
        <w:tc>
          <w:tcPr>
            <w:tcW w:w="127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A1143F8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989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69814D" w14:textId="77777777" w:rsidR="00826799" w:rsidRPr="008A2DD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8A2DDC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064</w:t>
            </w: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92125C" w14:textId="77777777" w:rsidR="00826799" w:rsidRPr="00F105C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D70D6A" w14:textId="77777777" w:rsidR="00826799" w:rsidRPr="00F105C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F105C3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018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42A8BF9" w14:textId="77777777" w:rsidR="00826799" w:rsidRPr="00F105C3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</w:p>
        </w:tc>
      </w:tr>
      <w:tr w:rsidR="00826799" w:rsidRPr="00542B2C" w14:paraId="26EF3C93" w14:textId="77777777" w:rsidTr="0082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1BF2" w14:textId="77777777" w:rsidR="00826799" w:rsidRPr="00542B2C" w:rsidRDefault="00826799" w:rsidP="00826799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5F4D9" w14:textId="7EC8CEDB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18"/>
                <w:lang w:val="en-GB" w:eastAsia="da-DK"/>
              </w:rPr>
              <w:t>Ad.Pf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62EEBD1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005</w:t>
            </w:r>
          </w:p>
        </w:tc>
        <w:tc>
          <w:tcPr>
            <w:tcW w:w="1274" w:type="dxa"/>
            <w:tcBorders>
              <w:right w:val="single" w:sz="4" w:space="0" w:color="auto"/>
            </w:tcBorders>
            <w:noWrap/>
            <w:vAlign w:val="center"/>
          </w:tcPr>
          <w:p w14:paraId="0119999B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E267958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442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noWrap/>
            <w:vAlign w:val="center"/>
          </w:tcPr>
          <w:p w14:paraId="3509FAFD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AEE8EEE" w14:textId="77777777" w:rsidR="00826799" w:rsidRPr="002B60CE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</w:pPr>
            <w:r w:rsidRPr="002B60CE">
              <w:rPr>
                <w:rFonts w:ascii="Calibri" w:eastAsia="Times New Roman" w:hAnsi="Calibri" w:cs="Calibri"/>
                <w:color w:val="FF0000"/>
                <w:sz w:val="22"/>
                <w:lang w:eastAsia="da-DK"/>
              </w:rPr>
              <w:t>0.0317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noWrap/>
            <w:vAlign w:val="center"/>
          </w:tcPr>
          <w:p w14:paraId="0CEE2432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</w:p>
        </w:tc>
      </w:tr>
      <w:tr w:rsidR="00826799" w:rsidRPr="00542B2C" w14:paraId="0FC16083" w14:textId="77777777" w:rsidTr="0082679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A5E6" w14:textId="77777777" w:rsidR="00826799" w:rsidRPr="00542B2C" w:rsidRDefault="00826799" w:rsidP="00826799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a-DK"/>
              </w:rPr>
            </w:pPr>
          </w:p>
        </w:tc>
        <w:tc>
          <w:tcPr>
            <w:tcW w:w="1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41DF" w14:textId="46BFA823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aps/>
                <w:color w:val="000000"/>
                <w:sz w:val="22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N.</w:t>
            </w:r>
            <w:r w:rsidRPr="007A63B3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GB" w:eastAsia="da-DK"/>
              </w:rPr>
              <w:t>A</w:t>
            </w:r>
            <w:r w:rsidRPr="007A63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.P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a-DK"/>
              </w:rPr>
              <w:t>Ma.Ar</w:t>
            </w:r>
            <w:proofErr w:type="spellEnd"/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5BCF46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2702</w:t>
            </w:r>
          </w:p>
        </w:tc>
        <w:tc>
          <w:tcPr>
            <w:tcW w:w="127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B59F0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181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263E27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4788</w:t>
            </w:r>
          </w:p>
        </w:tc>
        <w:tc>
          <w:tcPr>
            <w:tcW w:w="11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B42A6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366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A8A408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0584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9BCEB" w14:textId="77777777" w:rsidR="00826799" w:rsidRPr="00542B2C" w:rsidRDefault="00826799" w:rsidP="00826799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da-DK"/>
              </w:rPr>
            </w:pPr>
            <w:r>
              <w:rPr>
                <w:rFonts w:ascii="Calibri" w:eastAsia="Times New Roman" w:hAnsi="Calibri" w:cs="Calibri"/>
                <w:sz w:val="22"/>
                <w:lang w:eastAsia="da-DK"/>
              </w:rPr>
              <w:t>0.1354</w:t>
            </w:r>
          </w:p>
        </w:tc>
      </w:tr>
    </w:tbl>
    <w:p w14:paraId="03DBCD77" w14:textId="73B4F713" w:rsidR="00826799" w:rsidRDefault="00ED626E" w:rsidP="00ED626E">
      <w:pPr>
        <w:spacing w:before="0" w:after="200" w:line="276" w:lineRule="auto"/>
        <w:rPr>
          <w:rFonts w:cs="Times New Roman"/>
        </w:rPr>
      </w:pPr>
      <w:r>
        <w:rPr>
          <w:rFonts w:cs="Times New Roman"/>
          <w:b/>
          <w:bCs/>
        </w:rPr>
        <w:t>Supplementary table 2</w:t>
      </w:r>
      <w:r w:rsidRPr="008F4AEB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886BA2">
        <w:rPr>
          <w:rFonts w:cs="Times New Roman"/>
        </w:rPr>
        <w:t xml:space="preserve">Summary of slope and intercept </w:t>
      </w:r>
      <w:r w:rsidRPr="00886BA2">
        <w:rPr>
          <w:rFonts w:cs="Times New Roman"/>
          <w:i/>
          <w:iCs/>
        </w:rPr>
        <w:t>p</w:t>
      </w:r>
      <w:r w:rsidRPr="00886BA2">
        <w:rPr>
          <w:rFonts w:cs="Times New Roman"/>
        </w:rPr>
        <w:t xml:space="preserve">-values </w:t>
      </w:r>
      <w:r>
        <w:rPr>
          <w:rFonts w:cs="Times New Roman"/>
        </w:rPr>
        <w:t>for the correlation of the BMAT spatial distribution in relation to trabecular bone surface.</w:t>
      </w:r>
      <w:r>
        <w:rPr>
          <w:rFonts w:cs="Times New Roman"/>
          <w:b/>
          <w:bCs/>
        </w:rPr>
        <w:t xml:space="preserve">  </w:t>
      </w:r>
      <w:r w:rsidRPr="002B60CE">
        <w:rPr>
          <w:rFonts w:cs="Times New Roman"/>
        </w:rPr>
        <w:t>Red indicates significance.</w:t>
      </w:r>
      <w:r>
        <w:rPr>
          <w:rFonts w:cs="Times New Roman"/>
          <w:b/>
          <w:bCs/>
        </w:rPr>
        <w:t xml:space="preserve"> </w:t>
      </w:r>
    </w:p>
    <w:p w14:paraId="007795D5" w14:textId="77777777" w:rsidR="00826799" w:rsidRDefault="00826799">
      <w:pPr>
        <w:spacing w:before="0"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PlainTable3"/>
        <w:tblW w:w="8479" w:type="dxa"/>
        <w:jc w:val="center"/>
        <w:tblLook w:val="04A0" w:firstRow="1" w:lastRow="0" w:firstColumn="1" w:lastColumn="0" w:noHBand="0" w:noVBand="1"/>
      </w:tblPr>
      <w:tblGrid>
        <w:gridCol w:w="748"/>
        <w:gridCol w:w="964"/>
        <w:gridCol w:w="1180"/>
        <w:gridCol w:w="1003"/>
        <w:gridCol w:w="1146"/>
        <w:gridCol w:w="1146"/>
        <w:gridCol w:w="1146"/>
        <w:gridCol w:w="1146"/>
      </w:tblGrid>
      <w:tr w:rsidR="00ED626E" w:rsidRPr="00824B69" w14:paraId="78423586" w14:textId="77777777" w:rsidTr="00061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2" w:type="dxa"/>
            <w:gridSpan w:val="2"/>
            <w:vMerge w:val="restart"/>
            <w:tcBorders>
              <w:right w:val="none" w:sz="0" w:space="0" w:color="auto"/>
            </w:tcBorders>
            <w:vAlign w:val="center"/>
          </w:tcPr>
          <w:p w14:paraId="22660694" w14:textId="77777777" w:rsidR="00ED626E" w:rsidRPr="000E24F8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s-ES" w:eastAsia="da-DK"/>
              </w:rPr>
            </w:pP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172605" w14:textId="66E9D98B" w:rsidR="00ED626E" w:rsidRPr="00826799" w:rsidRDefault="00826799" w:rsidP="008267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aps w:val="0"/>
                <w:lang w:val="da-DK" w:eastAsia="da-DK"/>
              </w:rPr>
            </w:pPr>
            <w:proofErr w:type="spellStart"/>
            <w:r w:rsidRPr="00826799">
              <w:rPr>
                <w:rFonts w:asciiTheme="minorHAnsi" w:hAnsiTheme="minorHAnsi" w:cstheme="minorHAnsi"/>
                <w:caps w:val="0"/>
                <w:lang w:val="da-DK" w:eastAsia="da-DK"/>
              </w:rPr>
              <w:t>A</w:t>
            </w:r>
            <w:r>
              <w:rPr>
                <w:rFonts w:asciiTheme="minorHAnsi" w:hAnsiTheme="minorHAnsi" w:cstheme="minorHAnsi"/>
                <w:caps w:val="0"/>
                <w:lang w:val="da-DK" w:eastAsia="da-DK"/>
              </w:rPr>
              <w:t>d.Ar</w:t>
            </w:r>
            <w:proofErr w:type="spellEnd"/>
            <w:r w:rsidRPr="00826799">
              <w:rPr>
                <w:rFonts w:asciiTheme="minorHAnsi" w:hAnsiTheme="minorHAnsi" w:cstheme="minorHAnsi"/>
                <w:caps w:val="0"/>
                <w:lang w:val="da-DK" w:eastAsia="da-DK"/>
              </w:rPr>
              <w:t>/</w:t>
            </w:r>
            <w:proofErr w:type="spellStart"/>
            <w:r w:rsidRPr="00826799">
              <w:rPr>
                <w:rFonts w:asciiTheme="minorHAnsi" w:hAnsiTheme="minorHAnsi" w:cstheme="minorHAnsi"/>
                <w:caps w:val="0"/>
                <w:lang w:val="da-DK" w:eastAsia="da-DK"/>
              </w:rPr>
              <w:t>T</w:t>
            </w:r>
            <w:r>
              <w:rPr>
                <w:rFonts w:asciiTheme="minorHAnsi" w:hAnsiTheme="minorHAnsi" w:cstheme="minorHAnsi"/>
                <w:caps w:val="0"/>
                <w:lang w:val="da-DK" w:eastAsia="da-DK"/>
              </w:rPr>
              <w:t>.Ar</w:t>
            </w:r>
            <w:proofErr w:type="spellEnd"/>
          </w:p>
        </w:tc>
        <w:tc>
          <w:tcPr>
            <w:tcW w:w="22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61A67E1" w14:textId="71BA2F5E" w:rsidR="00ED626E" w:rsidRPr="00826799" w:rsidRDefault="00826799" w:rsidP="008267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aps w:val="0"/>
                <w:sz w:val="22"/>
                <w:lang w:val="da-DK" w:eastAsia="da-DK"/>
              </w:rPr>
            </w:pPr>
            <w:r>
              <w:rPr>
                <w:rFonts w:asciiTheme="minorHAnsi" w:hAnsiTheme="minorHAnsi" w:cstheme="minorHAnsi"/>
                <w:caps w:val="0"/>
                <w:sz w:val="22"/>
                <w:lang w:val="da-DK" w:eastAsia="da-DK"/>
              </w:rPr>
              <w:t xml:space="preserve">Mean </w:t>
            </w:r>
            <w:proofErr w:type="spellStart"/>
            <w:r>
              <w:rPr>
                <w:rFonts w:asciiTheme="minorHAnsi" w:hAnsiTheme="minorHAnsi" w:cstheme="minorHAnsi"/>
                <w:caps w:val="0"/>
                <w:sz w:val="22"/>
                <w:lang w:val="da-DK" w:eastAsia="da-DK"/>
              </w:rPr>
              <w:t>Ad.Pf.Ar</w:t>
            </w:r>
            <w:proofErr w:type="spellEnd"/>
          </w:p>
        </w:tc>
        <w:tc>
          <w:tcPr>
            <w:tcW w:w="22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E100950" w14:textId="02CD544C" w:rsidR="00ED626E" w:rsidRPr="00826799" w:rsidRDefault="00826799" w:rsidP="008267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da-DK" w:eastAsia="da-DK"/>
              </w:rPr>
            </w:pPr>
            <w:proofErr w:type="spellStart"/>
            <w:r w:rsidRPr="00826799">
              <w:rPr>
                <w:rFonts w:asciiTheme="minorHAnsi" w:hAnsiTheme="minorHAnsi" w:cstheme="minorHAnsi"/>
                <w:caps w:val="0"/>
                <w:sz w:val="22"/>
                <w:lang w:val="da-DK" w:eastAsia="da-DK"/>
              </w:rPr>
              <w:t>N.Ad.Pf</w:t>
            </w:r>
            <w:proofErr w:type="spellEnd"/>
            <w:r w:rsidRPr="00826799">
              <w:rPr>
                <w:rFonts w:asciiTheme="minorHAnsi" w:hAnsiTheme="minorHAnsi" w:cstheme="minorHAnsi"/>
                <w:caps w:val="0"/>
                <w:sz w:val="22"/>
                <w:lang w:val="da-DK" w:eastAsia="da-DK"/>
              </w:rPr>
              <w:t>/</w:t>
            </w:r>
            <w:proofErr w:type="spellStart"/>
            <w:r w:rsidRPr="00826799">
              <w:rPr>
                <w:rFonts w:asciiTheme="minorHAnsi" w:hAnsiTheme="minorHAnsi" w:cstheme="minorHAnsi"/>
                <w:caps w:val="0"/>
                <w:sz w:val="22"/>
                <w:lang w:val="da-DK" w:eastAsia="da-DK"/>
              </w:rPr>
              <w:t>Ma.Ar</w:t>
            </w:r>
            <w:proofErr w:type="spellEnd"/>
          </w:p>
        </w:tc>
      </w:tr>
      <w:tr w:rsidR="000E24F8" w:rsidRPr="00824B69" w14:paraId="5903F4EA" w14:textId="77777777" w:rsidTr="000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0C5270" w14:textId="77777777" w:rsidR="00ED626E" w:rsidRPr="00851E56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a-DK"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356CC" w14:textId="77777777" w:rsidR="00ED626E" w:rsidRPr="00851E56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a-DK" w:eastAsia="da-DK"/>
              </w:rPr>
            </w:pPr>
            <w:r w:rsidRPr="00851E56">
              <w:rPr>
                <w:rFonts w:ascii="Calibri" w:eastAsia="Times New Roman" w:hAnsi="Calibri" w:cs="Calibri"/>
                <w:color w:val="000000"/>
                <w:szCs w:val="24"/>
                <w:lang w:val="da-DK" w:eastAsia="da-DK"/>
              </w:rPr>
              <w:t>Pearson 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5AE37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P-</w:t>
            </w:r>
            <w:proofErr w:type="spellStart"/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value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97994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Pearson 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9F783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P-</w:t>
            </w:r>
            <w:proofErr w:type="spellStart"/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value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920C6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Pearson 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3103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P-</w:t>
            </w:r>
            <w:proofErr w:type="spellStart"/>
            <w:r w:rsidRPr="00824B69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value</w:t>
            </w:r>
            <w:proofErr w:type="spellEnd"/>
          </w:p>
        </w:tc>
      </w:tr>
      <w:tr w:rsidR="00ED626E" w:rsidRPr="00824B69" w14:paraId="07871838" w14:textId="77777777" w:rsidTr="00061D27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7D79106" w14:textId="77777777" w:rsidR="00ED626E" w:rsidRPr="0062604C" w:rsidRDefault="00ED626E" w:rsidP="00061D2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da-DK" w:eastAsia="da-DK"/>
              </w:rPr>
            </w:pPr>
            <w:r w:rsidRPr="0062604C">
              <w:rPr>
                <w:rFonts w:ascii="Calibri" w:eastAsia="Times New Roman" w:hAnsi="Calibri" w:cs="Calibri"/>
                <w:color w:val="000000"/>
                <w:sz w:val="28"/>
                <w:szCs w:val="28"/>
                <w:lang w:val="da-DK" w:eastAsia="da-DK"/>
              </w:rPr>
              <w:t>C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48C0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OS/B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16AE914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1406</w:t>
            </w:r>
          </w:p>
        </w:tc>
        <w:tc>
          <w:tcPr>
            <w:tcW w:w="100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CA3DF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631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1A76261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265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5D7D7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359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E61A37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3226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71EB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2607</w:t>
            </w:r>
          </w:p>
        </w:tc>
      </w:tr>
      <w:tr w:rsidR="00ED626E" w:rsidRPr="00824B69" w14:paraId="203C12D1" w14:textId="77777777" w:rsidTr="000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D9A2" w14:textId="77777777" w:rsidR="00ED626E" w:rsidRPr="0062604C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8"/>
                <w:szCs w:val="28"/>
                <w:lang w:val="da-DK" w:eastAsia="da-DK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0C05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ES/BS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3F26E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0329</w:t>
            </w:r>
          </w:p>
        </w:tc>
        <w:tc>
          <w:tcPr>
            <w:tcW w:w="100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86545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9109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61AC8F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169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25AF08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5623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B8C8E1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1586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FF4D10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5881</w:t>
            </w:r>
          </w:p>
        </w:tc>
      </w:tr>
      <w:tr w:rsidR="00ED626E" w:rsidRPr="00824B69" w14:paraId="0C02AA03" w14:textId="77777777" w:rsidTr="00061D2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AA91A6" w14:textId="77777777" w:rsidR="00ED626E" w:rsidRPr="0062604C" w:rsidRDefault="00ED626E" w:rsidP="00061D27">
            <w:pPr>
              <w:spacing w:before="0" w:after="0" w:line="360" w:lineRule="auto"/>
              <w:ind w:left="113" w:right="113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8"/>
                <w:szCs w:val="28"/>
                <w:lang w:val="da-DK" w:eastAsia="da-DK"/>
              </w:rPr>
            </w:pPr>
            <w:r w:rsidRPr="0062604C">
              <w:rPr>
                <w:rFonts w:ascii="Calibri" w:eastAsia="Times New Roman" w:hAnsi="Calibri" w:cs="Calibri"/>
                <w:color w:val="000000"/>
                <w:sz w:val="28"/>
                <w:szCs w:val="28"/>
                <w:lang w:val="da-DK" w:eastAsia="da-DK"/>
              </w:rPr>
              <w:t>GC-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7036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OS/B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7B79878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2621</w:t>
            </w:r>
          </w:p>
        </w:tc>
        <w:tc>
          <w:tcPr>
            <w:tcW w:w="100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0E6B2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38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57F0FDD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2036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0328D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504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4F03DF1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077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4FD9F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8024</w:t>
            </w:r>
          </w:p>
        </w:tc>
      </w:tr>
      <w:tr w:rsidR="00ED626E" w:rsidRPr="00824B69" w14:paraId="124E0CE0" w14:textId="77777777" w:rsidTr="000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0E21F" w14:textId="77777777" w:rsidR="00ED626E" w:rsidRPr="00824B69" w:rsidRDefault="00ED626E" w:rsidP="00061D27">
            <w:pPr>
              <w:spacing w:before="0" w:after="0" w:line="36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da-DK" w:eastAsia="da-DK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9F79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ES/BS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5A120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5712</w:t>
            </w:r>
          </w:p>
        </w:tc>
        <w:tc>
          <w:tcPr>
            <w:tcW w:w="100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1CFF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FF0000"/>
                <w:sz w:val="22"/>
              </w:rPr>
              <w:t>0.0415*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7C2A59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1235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4549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6878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C0120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-0.0864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E8FD" w14:textId="77777777" w:rsidR="00ED626E" w:rsidRPr="00824B69" w:rsidRDefault="00ED626E" w:rsidP="00061D27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6C47DF">
              <w:rPr>
                <w:rFonts w:ascii="Calibri" w:hAnsi="Calibri" w:cs="Calibri"/>
                <w:color w:val="000000"/>
                <w:sz w:val="22"/>
              </w:rPr>
              <w:t>0.7788</w:t>
            </w:r>
          </w:p>
        </w:tc>
      </w:tr>
    </w:tbl>
    <w:p w14:paraId="5750B47B" w14:textId="77777777" w:rsidR="00ED626E" w:rsidRDefault="00ED626E" w:rsidP="00ED626E">
      <w:pPr>
        <w:pStyle w:val="BodyText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28BAFC" w14:textId="1CE8564E" w:rsidR="00ED626E" w:rsidRPr="00783B43" w:rsidRDefault="00ED626E" w:rsidP="00ED626E">
      <w:pPr>
        <w:pStyle w:val="BodyText"/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upplementary table 3</w:t>
      </w:r>
      <w:r w:rsidRPr="008F4AEB">
        <w:rPr>
          <w:rFonts w:ascii="Times New Roman" w:hAnsi="Times New Roman" w:cs="Times New Roman"/>
          <w:b/>
          <w:bCs/>
          <w:sz w:val="24"/>
          <w:lang w:val="en-US"/>
        </w:rPr>
        <w:t xml:space="preserve">. Impact of BMAT fraction on bone remodeling in patients with </w:t>
      </w:r>
      <w:r>
        <w:rPr>
          <w:rFonts w:ascii="Times New Roman" w:hAnsi="Times New Roman" w:cs="Times New Roman"/>
          <w:b/>
          <w:bCs/>
          <w:sz w:val="24"/>
          <w:lang w:val="en-US"/>
        </w:rPr>
        <w:t>GC-O</w:t>
      </w:r>
      <w:r>
        <w:rPr>
          <w:rFonts w:ascii="Times New Roman" w:hAnsi="Times New Roman" w:cs="Times New Roman"/>
          <w:sz w:val="24"/>
          <w:lang w:val="en-US"/>
        </w:rPr>
        <w:t xml:space="preserve">. Correlation table between BMAT characterization and histomorphometric bone parameters in GC-O patients, as previously described </w:t>
      </w:r>
      <w:r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KZW5zZW48L0F1dGhvcj48WWVhcj4yMDE1PC9ZZWFyPjxS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</w:fldData>
        </w:fldChar>
      </w:r>
      <w:r w:rsidR="00872994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872994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KZW5zZW48L0F1dGhvcj48WWVhcj4yMDE1PC9ZZWFyPjxS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</w:fldData>
        </w:fldChar>
      </w:r>
      <w:r w:rsidR="00872994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872994">
        <w:rPr>
          <w:rFonts w:ascii="Times New Roman" w:hAnsi="Times New Roman" w:cs="Times New Roman"/>
          <w:sz w:val="24"/>
          <w:lang w:val="en-US"/>
        </w:rPr>
      </w:r>
      <w:r w:rsidR="00872994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872994">
        <w:rPr>
          <w:rFonts w:ascii="Times New Roman" w:hAnsi="Times New Roman" w:cs="Times New Roman"/>
          <w:noProof/>
          <w:sz w:val="24"/>
          <w:lang w:val="en-US"/>
        </w:rPr>
        <w:t>(1)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. AV/TV= Adipose tissue volume per total volume. OS/BS=fraction of osteoid surface per bone surface. ES/BS= fraction of eroded surface per bone surface. </w:t>
      </w:r>
      <w:r w:rsidRPr="00A654C0">
        <w:rPr>
          <w:rFonts w:ascii="Times New Roman" w:hAnsi="Times New Roman" w:cs="Times New Roman"/>
          <w:sz w:val="24"/>
          <w:lang w:val="en-US"/>
        </w:rPr>
        <w:t>Red indicates statistical significance (p&lt;0.05).</w:t>
      </w:r>
    </w:p>
    <w:p w14:paraId="7635A48E" w14:textId="77777777" w:rsidR="00000000" w:rsidRDefault="00000000"/>
    <w:sectPr w:rsidR="0050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0ztfxezssxe8ef29n5pxaisfpxtvw9f2ve&quot;&gt;My EndNote Library_20221122&lt;record-ids&gt;&lt;item&gt;1423&lt;/item&gt;&lt;/record-ids&gt;&lt;/item&gt;&lt;/Libraries&gt;"/>
  </w:docVars>
  <w:rsids>
    <w:rsidRoot w:val="00F6513D"/>
    <w:rsid w:val="00066589"/>
    <w:rsid w:val="000C4250"/>
    <w:rsid w:val="000E24F8"/>
    <w:rsid w:val="00101761"/>
    <w:rsid w:val="001C759E"/>
    <w:rsid w:val="00242830"/>
    <w:rsid w:val="0027520A"/>
    <w:rsid w:val="002E6DAA"/>
    <w:rsid w:val="006C2147"/>
    <w:rsid w:val="00757310"/>
    <w:rsid w:val="00781BDB"/>
    <w:rsid w:val="007A63B3"/>
    <w:rsid w:val="00813FA5"/>
    <w:rsid w:val="00826799"/>
    <w:rsid w:val="00872994"/>
    <w:rsid w:val="008D4CCF"/>
    <w:rsid w:val="009466DB"/>
    <w:rsid w:val="00A84E67"/>
    <w:rsid w:val="00B25D4C"/>
    <w:rsid w:val="00C05EAF"/>
    <w:rsid w:val="00D967B8"/>
    <w:rsid w:val="00DB6C64"/>
    <w:rsid w:val="00E4578F"/>
    <w:rsid w:val="00ED626E"/>
    <w:rsid w:val="00F6513D"/>
    <w:rsid w:val="00FA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2CA3BD"/>
  <w15:chartTrackingRefBased/>
  <w15:docId w15:val="{BBEDC2C9-BDC2-4AE7-9936-088EE264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26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D626E"/>
    <w:rPr>
      <w:rFonts w:ascii="Times New Roman" w:hAnsi="Times New Roman"/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ED626E"/>
    <w:pPr>
      <w:spacing w:before="0" w:after="120" w:line="276" w:lineRule="auto"/>
    </w:pPr>
    <w:rPr>
      <w:rFonts w:asciiTheme="majorHAnsi" w:eastAsiaTheme="majorEastAsia" w:hAnsiTheme="majorHAnsi" w:cstheme="majorBidi"/>
      <w:sz w:val="22"/>
      <w:lang w:val="da-DK"/>
    </w:rPr>
  </w:style>
  <w:style w:type="character" w:customStyle="1" w:styleId="BodyTextChar">
    <w:name w:val="Body Text Char"/>
    <w:basedOn w:val="DefaultParagraphFont"/>
    <w:link w:val="BodyText"/>
    <w:uiPriority w:val="99"/>
    <w:rsid w:val="00ED626E"/>
    <w:rPr>
      <w:rFonts w:asciiTheme="majorHAnsi" w:eastAsiaTheme="majorEastAsia" w:hAnsiTheme="majorHAnsi" w:cstheme="majorBid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626E"/>
    <w:rPr>
      <w:rFonts w:eastAsiaTheme="majorEastAsia"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ED626E"/>
    <w:rPr>
      <w:rFonts w:ascii="Times New Roman" w:eastAsiaTheme="majorEastAsia" w:hAnsi="Times New Roman" w:cs="Times New Roman"/>
      <w:noProof/>
      <w:kern w:val="0"/>
      <w:sz w:val="24"/>
      <w:lang w:val="en-US"/>
      <w14:ligatures w14:val="none"/>
    </w:rPr>
  </w:style>
  <w:style w:type="table" w:styleId="PlainTable3">
    <w:name w:val="Plain Table 3"/>
    <w:basedOn w:val="TableNormal"/>
    <w:uiPriority w:val="43"/>
    <w:rsid w:val="00ED626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D62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7299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994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styleId="Revision">
    <w:name w:val="Revision"/>
    <w:hidden/>
    <w:uiPriority w:val="99"/>
    <w:semiHidden/>
    <w:rsid w:val="007A63B3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oSpacing">
    <w:name w:val="No Spacing"/>
    <w:uiPriority w:val="1"/>
    <w:qFormat/>
    <w:rsid w:val="00826799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E479A-D08D-4866-B6B2-5ADDAC27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06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iaz del Castillo</dc:creator>
  <cp:keywords/>
  <dc:description/>
  <cp:lastModifiedBy>Marta Diaz del Castillo</cp:lastModifiedBy>
  <cp:revision>22</cp:revision>
  <dcterms:created xsi:type="dcterms:W3CDTF">2023-05-30T21:22:00Z</dcterms:created>
  <dcterms:modified xsi:type="dcterms:W3CDTF">2023-08-08T22:08:00Z</dcterms:modified>
</cp:coreProperties>
</file>